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76F39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IN" w:eastAsia="en-IN"/>
        </w:rPr>
        <w:t>Appendix 1. </w:t>
      </w:r>
      <w:r w:rsidRPr="00210B50">
        <w:rPr>
          <w:rFonts w:ascii="Malgun Gothic" w:eastAsia="Malgun Gothic" w:hAnsi="Malgun Gothic" w:cs="Times New Roman" w:hint="eastAsia"/>
          <w:b/>
          <w:bCs/>
          <w:color w:val="000000"/>
          <w:kern w:val="0"/>
          <w:sz w:val="24"/>
          <w:szCs w:val="24"/>
          <w:lang w:val="en-IN" w:eastAsia="en-IN"/>
        </w:rPr>
        <w:t>Survey on the need for information on chronic obstructive pulmonary disease in Korea</w:t>
      </w:r>
    </w:p>
    <w:p w14:paraId="0C22AA4A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 you know the name of your lung diseas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</w:t>
      </w:r>
    </w:p>
    <w:p w14:paraId="28EB7E6C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Yes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6D5DCF25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o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42E0BD72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42D093C2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2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Have you heard from your medical 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and therapists about how this disease can affect your lung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</w:t>
      </w:r>
    </w:p>
    <w:p w14:paraId="56C14F0B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Yes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51024378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o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5EE330B4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4CD048A0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3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Have you been informed by your medical 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and therapists about what might happen in the futur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</w:t>
      </w:r>
    </w:p>
    <w:p w14:paraId="6D7EF6CB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Yes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3ACEAD54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o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25DC326E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0B87614F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4. Choose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a situation from the list below that you think could happen to you within a few yea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Please choose only on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</w:p>
    <w:p w14:paraId="63ACC1C7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My illness is being treated , and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it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will get better in the futur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□</w:t>
      </w:r>
    </w:p>
    <w:p w14:paraId="7592E454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My illness is being treated, and it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will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remain similar in the futur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□</w:t>
      </w:r>
    </w:p>
    <w:p w14:paraId="1F4E6015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My condition will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only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get worse .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□</w:t>
      </w:r>
    </w:p>
    <w:p w14:paraId="1CC8B8F5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do n't know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  □</w:t>
      </w:r>
    </w:p>
    <w:p w14:paraId="5B6C52BD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65AEFE4A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5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id th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medical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explain why you should use an inhaler or medication ?</w:t>
      </w:r>
    </w:p>
    <w:p w14:paraId="055E50BA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Yes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0E4B9C02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o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05ACA131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4AB08B93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6. Do you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try to use your inhaler or medication exactly as instructed by your medical 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?</w:t>
      </w:r>
    </w:p>
    <w:p w14:paraId="71E757C6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Yes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531F2ACF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o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6DBA25FB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lastRenderedPageBreak/>
        <w:t> </w:t>
      </w:r>
    </w:p>
    <w:p w14:paraId="195005C6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7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Are you satisfied with the information you received from medical 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regarding inhalers or medication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Please choose only on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</w:p>
    <w:p w14:paraId="2DFA2C83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 understand everything you need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to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know .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718A5E2D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understand what you have been told , but I want more information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□</w:t>
      </w:r>
    </w:p>
    <w:p w14:paraId="644BD437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'm a little confused about the drug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□</w:t>
      </w:r>
    </w:p>
    <w:p w14:paraId="4C192329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am very confused about the drug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□</w:t>
      </w:r>
    </w:p>
    <w:p w14:paraId="7B66CC49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31B7F80B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8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What is the most appropriate method for performing breathing problem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 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eg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applying the inhaler more often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Choose on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</w:p>
    <w:p w14:paraId="79B38AA5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received instructions from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the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medical 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and received educational material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□</w:t>
      </w:r>
    </w:p>
    <w:p w14:paraId="77DAD52C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was given instructions , but I did n't receive any training material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□</w:t>
      </w:r>
    </w:p>
    <w:p w14:paraId="2130F54B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haven't heard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the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nstructions , but I know what to do .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□</w:t>
      </w:r>
    </w:p>
    <w:p w14:paraId="6E3EFEE8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did n't hear the instructions and I do n't know what to do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□</w:t>
      </w:r>
    </w:p>
    <w:p w14:paraId="01C6011F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2425B909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9. Have you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ever been told when to call an ambulance if you have trouble breathing ? Please choose only on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</w:p>
    <w:p w14:paraId="56385FA5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received instructions from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the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medical 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and received educational material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□</w:t>
      </w:r>
    </w:p>
    <w:p w14:paraId="4BBA1176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was given instructions , but I did n't receive any training material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□</w:t>
      </w:r>
    </w:p>
    <w:p w14:paraId="3C3CB183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haven't heard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the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nstructions , but I know what to do .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□</w:t>
      </w:r>
    </w:p>
    <w:p w14:paraId="7F72B9AA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did n't hear the instructions and I do n't know when to call an ambulanc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□</w:t>
      </w:r>
    </w:p>
    <w:p w14:paraId="6F49AF1B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78CFA4DA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0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What is your condition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Please choose only on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</w:p>
    <w:p w14:paraId="50F43DC0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have never smoked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(Go to question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3 )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44F1C0A6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He smoked in the past, but is now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a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smoker . (Go to question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3 )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□</w:t>
      </w:r>
    </w:p>
    <w:p w14:paraId="0978683D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Currently smoking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_ (Go to question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1 )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□</w:t>
      </w:r>
    </w:p>
    <w:p w14:paraId="6B43AE05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1E77E90F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1. Did your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medical 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and therapists advise you to quit smoking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</w:t>
      </w:r>
    </w:p>
    <w:p w14:paraId="7934A602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lastRenderedPageBreak/>
        <w:t>Yes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73D19874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o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4AD2928D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0B4D012B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2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id the medical 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help you quit smoking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 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Exampl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: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icotine gum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patch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nformation on smoking cessation clinic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etc. </w:t>
      </w:r>
      <w:r w:rsidRPr="00210B50">
        <w:rPr>
          <w:rFonts w:ascii="맑고딕" w:eastAsia="맑고딕" w:hAnsi="Times New Roman" w:cs="Times New Roman" w:hint="eastAsia"/>
          <w:color w:val="000000"/>
          <w:kern w:val="0"/>
          <w:sz w:val="24"/>
          <w:szCs w:val="24"/>
          <w:lang w:val="en-IN" w:eastAsia="en-IN"/>
        </w:rPr>
        <w:t>)</w:t>
      </w:r>
    </w:p>
    <w:p w14:paraId="24328F36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Yes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42ACD41F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o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7B528A5E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28932193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3. Have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you ever been advised by your medical 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to be physically activ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 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Exampl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: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walking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brisk walking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other exercis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_</w:t>
      </w:r>
    </w:p>
    <w:p w14:paraId="2F7BCDC2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Yes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3B915EA6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o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52E8D19B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48BE1634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4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id your medical 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and therapists tell you about the appropriate amount of physical activity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 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Exampl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: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walking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brisk walking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other exercis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_</w:t>
      </w:r>
    </w:p>
    <w:p w14:paraId="3F669C23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 told you and I know what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to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 .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5E80BCFC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Let me know but I'm not sure what to do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   □</w:t>
      </w:r>
    </w:p>
    <w:p w14:paraId="0BDEFA53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but I ca n't get it to work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       □</w:t>
      </w:r>
    </w:p>
    <w:p w14:paraId="0435EF6A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id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not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inform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                □</w:t>
      </w:r>
    </w:p>
    <w:p w14:paraId="242E5DE5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21D4F05C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5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How much physical activity do you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do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?</w:t>
      </w:r>
    </w:p>
    <w:p w14:paraId="0115CEEB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 as little as possibl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 □</w:t>
      </w:r>
    </w:p>
    <w:p w14:paraId="3CAFCA83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try to do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_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 □</w:t>
      </w:r>
    </w:p>
    <w:p w14:paraId="3EF8E5D3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Do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as much as you can .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        □</w:t>
      </w:r>
    </w:p>
    <w:p w14:paraId="6D95939C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1E4CBE36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6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id the medical staff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ctor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urs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)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tell you about your diet or diet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Check all that apply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</w:p>
    <w:p w14:paraId="0129DEE2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Eat small meals in multiple portions _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 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              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□</w:t>
      </w:r>
    </w:p>
    <w:p w14:paraId="3E583F98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(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Exampl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: 6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small meals rather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than 3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large meals ) _ _ _</w:t>
      </w:r>
    </w:p>
    <w:p w14:paraId="5A8C8C99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lose or gain weight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      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□</w:t>
      </w:r>
    </w:p>
    <w:p w14:paraId="5CFAC1D7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eating healthy food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      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□</w:t>
      </w:r>
    </w:p>
    <w:p w14:paraId="1AEB4367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lastRenderedPageBreak/>
        <w:t>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id n't tell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me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  □</w:t>
      </w:r>
    </w:p>
    <w:p w14:paraId="4E858848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73C9FF08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7. Do you have any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questions or comments about your lung disease ? If yes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,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please fill out the space below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.</w:t>
      </w:r>
    </w:p>
    <w:p w14:paraId="2749BDAF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52FEAC14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0F1C5C60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8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Do you live alone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</w:t>
      </w:r>
    </w:p>
    <w:p w14:paraId="4E1091EF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Yes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6CBB6D77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no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  □</w:t>
      </w:r>
    </w:p>
    <w:p w14:paraId="6D6360CB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1885419C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19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Gender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:    □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Male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 □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Female</w:t>
      </w:r>
    </w:p>
    <w:p w14:paraId="4B32CCDF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76EA609F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20. 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What is your year of birth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?</w:t>
      </w:r>
      <w:r w:rsidRPr="00210B50">
        <w:rPr>
          <w:rFonts w:ascii="Malgun Gothic" w:eastAsia="Malgun Gothic" w:hAnsi="Malgun Gothic" w:cs="Times New Roman" w:hint="eastAsia"/>
          <w:color w:val="000000"/>
          <w:kern w:val="0"/>
          <w:sz w:val="24"/>
          <w:szCs w:val="24"/>
          <w:lang w:val="en-IN" w:eastAsia="en-IN"/>
        </w:rPr>
        <w:t> </w:t>
      </w: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 19 _ _</w:t>
      </w:r>
    </w:p>
    <w:p w14:paraId="1889BD42" w14:textId="77777777" w:rsidR="00210B50" w:rsidRPr="00210B50" w:rsidRDefault="00210B50" w:rsidP="00210B50">
      <w:pPr>
        <w:widowControl/>
        <w:wordWrap/>
        <w:autoSpaceDE/>
        <w:autoSpaceDN/>
        <w:spacing w:after="0" w:line="36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</w:pPr>
      <w:r w:rsidRPr="00210B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N" w:eastAsia="en-IN"/>
        </w:rPr>
        <w:t> </w:t>
      </w:r>
    </w:p>
    <w:p w14:paraId="772E4C70" w14:textId="77777777" w:rsidR="00210B50" w:rsidRPr="00210B50" w:rsidRDefault="00210B50" w:rsidP="00210B50">
      <w:pPr>
        <w:widowControl/>
        <w:wordWrap/>
        <w:autoSpaceDE/>
        <w:autoSpaceDN/>
        <w:spacing w:line="216" w:lineRule="atLeast"/>
        <w:rPr>
          <w:rFonts w:ascii="Times New Roman" w:eastAsia="Times New Roman" w:hAnsi="Times New Roman" w:cs="Times New Roman"/>
          <w:color w:val="000000"/>
          <w:kern w:val="0"/>
          <w:szCs w:val="20"/>
          <w:lang w:val="en-IN" w:eastAsia="en-IN"/>
        </w:rPr>
      </w:pPr>
      <w:r w:rsidRPr="00210B50">
        <w:rPr>
          <w:rFonts w:ascii="Malgun Gothic" w:eastAsia="Malgun Gothic" w:hAnsi="Malgun Gothic" w:cs="Times New Roman" w:hint="eastAsia"/>
          <w:color w:val="000000"/>
          <w:kern w:val="0"/>
          <w:szCs w:val="20"/>
          <w:lang w:val="en-IN" w:eastAsia="en-IN"/>
        </w:rPr>
        <w:t> </w:t>
      </w:r>
    </w:p>
    <w:p w14:paraId="7C434489" w14:textId="77777777" w:rsidR="00210B50" w:rsidRDefault="00210B50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75A4699" w14:textId="77777777" w:rsidR="00210B50" w:rsidRDefault="00210B50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E4909FB" w14:textId="77777777" w:rsidR="00210B50" w:rsidRDefault="00210B50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4B39C39" w14:textId="77777777" w:rsidR="00210B50" w:rsidRDefault="00210B50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BEE13AE" w14:textId="77777777" w:rsidR="00210B50" w:rsidRDefault="00210B50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F93DA0A" w14:textId="77777777" w:rsidR="00210B50" w:rsidRDefault="00210B50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9F24E5C" w14:textId="77777777" w:rsidR="00210B50" w:rsidRDefault="00210B50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F57D3A8" w14:textId="77777777" w:rsidR="00210B50" w:rsidRDefault="00210B50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A568FF1" w14:textId="77777777" w:rsidR="00210B50" w:rsidRDefault="00210B50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02B3FCB" w14:textId="77777777" w:rsidR="00210B50" w:rsidRDefault="00210B50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0039BCE" w14:textId="35DCBC29" w:rsidR="001002FB" w:rsidRPr="006B65D2" w:rsidRDefault="001002FB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 xml:space="preserve">Appendix 1. </w:t>
      </w: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>한국판</w:t>
      </w: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>만성폐쇄성폐질환에</w:t>
      </w: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>대한</w:t>
      </w: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>정보</w:t>
      </w: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>필요성</w:t>
      </w: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b/>
          <w:kern w:val="0"/>
          <w:sz w:val="24"/>
          <w:szCs w:val="24"/>
        </w:rPr>
        <w:t>설문</w:t>
      </w:r>
    </w:p>
    <w:p w14:paraId="057D287F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1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당신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질환명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알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계십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</w:t>
      </w:r>
    </w:p>
    <w:p w14:paraId="2D8750E0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3B3678D1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아니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33C5C2CB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CEA98E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2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치료사에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질환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당신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폐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어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영향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미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lastRenderedPageBreak/>
        <w:t>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는지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대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설명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들었습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</w:t>
      </w:r>
    </w:p>
    <w:p w14:paraId="474B9530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39A71BCB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아니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5AE20DEA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D3CBBAD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3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치료사에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장래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일어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상황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대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설명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들었습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</w:t>
      </w:r>
    </w:p>
    <w:p w14:paraId="0DF8A462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16C6F07D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아니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69049751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02DE932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4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아래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항목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중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몇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이내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당신에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일어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다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생각되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상황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고르십시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가지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고르십시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C581D26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병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치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중이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앞으로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나아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것이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4B63098E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병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치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중이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앞으로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비슷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상태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유지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것이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317262C1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상태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나빠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것이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0C435B9C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모르겠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0F1E2CD1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3AA09CC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5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당신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흡입기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약제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사용해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하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이유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설명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주었습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</w:t>
      </w:r>
    </w:p>
    <w:p w14:paraId="7D468F9A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17000581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아니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76DFD165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370FDFD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6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당신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에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교육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받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대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정확하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흡입기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약제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사용하려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노력합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</w:t>
      </w:r>
    </w:p>
    <w:p w14:paraId="20CC94C6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lastRenderedPageBreak/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63743CCE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아니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7D4D929C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3FE5A78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7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당신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흡입기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약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관련하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에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받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정보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대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만족하십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?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가지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고르십시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FE1615E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알아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내용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모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이해하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346140B2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들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내용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이해하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지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많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정보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원한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11FBB5B9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약제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대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조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헷갈린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00773182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약제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대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많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헷갈린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77B2FDA6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8B9B6B4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8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호흡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나빠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시행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방법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가장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적절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항목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무엇입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 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흡입기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자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적용하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가지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고르십시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7A2DDE5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에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지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사항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들었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교육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자료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받았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3E279779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지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사항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들었으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교육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자료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받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못했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0FEACB69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지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사항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듣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못했지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어떻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해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하는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알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3D8A3570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지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사항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듣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못했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어떻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해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하는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모르겠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7A30EFA9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2672EC4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9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호흡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나빠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경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구급차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언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불러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할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들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적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습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?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가지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고르십시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B79DF29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에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지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사항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들었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교육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자료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받았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5D72E615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지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사항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들었으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교육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자료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받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못했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1BF1AAB1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lastRenderedPageBreak/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지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사항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듣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못했지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어떻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해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하는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알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212E13D5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지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사항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듣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못했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언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구급차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불러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하는지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모르겠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7FBB8973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894EE06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10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당신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어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상태입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?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가지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고르십시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47C2FB9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흡연해본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적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없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 (13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문항으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0B3FBA5B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과거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흡연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하였으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현재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금연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상태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 (13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문항으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26DCE8FC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현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흡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중이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 (11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문항으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03E2E0AB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1D1C0C9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11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치료사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당신에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금연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권고하였습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</w:t>
      </w:r>
    </w:p>
    <w:p w14:paraId="56DDAF7E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11A251C3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아니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1B276947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1FE8E8D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12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금연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위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도움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주었습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 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니코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패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제공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금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클리닉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안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등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2DAF952F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43FAFD5F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아니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0ED7026D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984CC10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13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에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신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활동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하도록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권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받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적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습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 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걷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빨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걷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그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외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운동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2695720F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4E4560AC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아니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569A7B4D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F792A7C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14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치료사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적절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신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활동량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대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알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lastRenderedPageBreak/>
        <w:t>주었습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 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걷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빨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걷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그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외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운동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665FDE5E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알려주었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무엇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해야하는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알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06E297CA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알려주었지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무엇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해야하는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모르겠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 xml:space="preserve">    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3DE5D97B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알려주었지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나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그것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해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없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 xml:space="preserve">        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35D506E5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알려주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않았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 xml:space="preserve">                □</w:t>
      </w:r>
    </w:p>
    <w:p w14:paraId="48765668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EDDBE1A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15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신체활동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얼마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하십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</w:t>
      </w:r>
    </w:p>
    <w:p w14:paraId="1BD2E1FC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가능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적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한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043441D0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하려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노력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한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63CD840E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할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만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최대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한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.    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 xml:space="preserve">   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5E4FEF77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BA29507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16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료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간호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식단이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식사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대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이야기해주었습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?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해당되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항목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모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표시하십시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73BFD7D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적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양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식사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여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나누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먹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 xml:space="preserve">  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 xml:space="preserve">                □</w:t>
      </w:r>
    </w:p>
    <w:p w14:paraId="03789D59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많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양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식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3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보다는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적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양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식사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6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45391940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체중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줄이거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늘리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 xml:space="preserve">        □</w:t>
      </w:r>
    </w:p>
    <w:p w14:paraId="3A8A95C0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건강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음식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섭취하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 xml:space="preserve">        □</w:t>
      </w:r>
    </w:p>
    <w:p w14:paraId="719FB6FF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이야기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해주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않았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173C4315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DE64C93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17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당신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폐질환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대한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질문이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의견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습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?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있다면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아래의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칸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lastRenderedPageBreak/>
        <w:t>작성해주십시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7149C57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CBE6FAD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0CF10EB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18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혼자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거주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하십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</w:t>
      </w:r>
    </w:p>
    <w:p w14:paraId="52C8F5BD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예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028842EF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>아니오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□</w:t>
      </w:r>
    </w:p>
    <w:p w14:paraId="407C742F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82131C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19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성별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: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 xml:space="preserve">□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남성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 xml:space="preserve">□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여성</w:t>
      </w:r>
    </w:p>
    <w:p w14:paraId="7623D017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6F30807" w14:textId="77777777" w:rsidR="001002FB" w:rsidRPr="006B65D2" w:rsidRDefault="001002FB" w:rsidP="001002FB">
      <w:pPr>
        <w:wordWrap/>
        <w:autoSpaceDE/>
        <w:autoSpaceDN/>
        <w:spacing w:after="0" w:line="36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20.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출생연도가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언제입니까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>?</w:t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</w:r>
      <w:r w:rsidRPr="006B65D2">
        <w:rPr>
          <w:rFonts w:ascii="Times New Roman" w:hAnsi="Times New Roman" w:cs="Times New Roman"/>
          <w:kern w:val="0"/>
          <w:sz w:val="24"/>
          <w:szCs w:val="24"/>
        </w:rPr>
        <w:tab/>
        <w:t>19 _ _</w:t>
      </w:r>
    </w:p>
    <w:p w14:paraId="4487DBB8" w14:textId="77777777" w:rsidR="001002FB" w:rsidRPr="006B65D2" w:rsidRDefault="001002FB" w:rsidP="001002FB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B050041" w14:textId="77777777" w:rsidR="002853CE" w:rsidRDefault="002853CE"/>
    <w:sectPr w:rsidR="002853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고딕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2FB"/>
    <w:rsid w:val="001002FB"/>
    <w:rsid w:val="00210B50"/>
    <w:rsid w:val="0028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6979B"/>
  <w15:chartTrackingRefBased/>
  <w15:docId w15:val="{CA0DB784-2C0A-4B48-89A6-AA07ECA7E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2F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210B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210B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6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Meda, Esther -</cp:lastModifiedBy>
  <cp:revision>2</cp:revision>
  <dcterms:created xsi:type="dcterms:W3CDTF">2021-10-04T11:57:00Z</dcterms:created>
  <dcterms:modified xsi:type="dcterms:W3CDTF">2022-04-09T06:38:00Z</dcterms:modified>
</cp:coreProperties>
</file>